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CE8" w:rsidRPr="00E62AA2" w:rsidRDefault="002D6CE8" w:rsidP="002D6CE8">
      <w:pPr>
        <w:spacing w:after="0" w:line="240" w:lineRule="auto"/>
        <w:contextualSpacing/>
        <w:rPr>
          <w:rFonts w:ascii="Arial" w:hAnsi="Arial" w:cs="Arial"/>
        </w:rPr>
      </w:pPr>
      <w:r w:rsidRPr="008C569A">
        <w:rPr>
          <w:rFonts w:ascii="Arial" w:hAnsi="Arial" w:cs="Arial"/>
          <w:b/>
        </w:rPr>
        <w:t>Supplemental Table S</w:t>
      </w:r>
      <w:r w:rsidR="0054055A">
        <w:rPr>
          <w:rFonts w:ascii="Arial" w:hAnsi="Arial" w:cs="Arial"/>
          <w:b/>
        </w:rPr>
        <w:t>1</w:t>
      </w:r>
      <w:bookmarkStart w:id="0" w:name="_GoBack"/>
      <w:bookmarkEnd w:id="0"/>
      <w:r w:rsidRPr="00CD6D1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Brain activation for Stress-Control Conditions</w:t>
      </w:r>
    </w:p>
    <w:tbl>
      <w:tblPr>
        <w:tblpPr w:leftFromText="180" w:rightFromText="180" w:vertAnchor="text" w:tblpY="1"/>
        <w:tblOverlap w:val="never"/>
        <w:tblW w:w="8100" w:type="dxa"/>
        <w:tblLayout w:type="fixed"/>
        <w:tblLook w:val="00A0" w:firstRow="1" w:lastRow="0" w:firstColumn="1" w:lastColumn="0" w:noHBand="0" w:noVBand="0"/>
      </w:tblPr>
      <w:tblGrid>
        <w:gridCol w:w="3240"/>
        <w:gridCol w:w="1800"/>
        <w:gridCol w:w="1440"/>
        <w:gridCol w:w="1620"/>
      </w:tblGrid>
      <w:tr w:rsidR="002D6CE8" w:rsidRPr="00B37972" w:rsidTr="00CA68A3">
        <w:trPr>
          <w:trHeight w:val="34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Hemisphe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CE8" w:rsidRPr="00B37972" w:rsidRDefault="002D6CE8" w:rsidP="00CA68A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proofErr w:type="spellStart"/>
            <w:r w:rsidRPr="00B37972">
              <w:rPr>
                <w:rFonts w:ascii="Arial" w:hAnsi="Arial" w:cs="Arial"/>
                <w:b/>
              </w:rPr>
              <w:t>x,y,z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Peak</w:t>
            </w:r>
            <w:r w:rsidRPr="00B37972">
              <w:rPr>
                <w:rFonts w:ascii="Arial" w:hAnsi="Arial" w:cs="Arial"/>
                <w:b/>
                <w:i/>
              </w:rPr>
              <w:t xml:space="preserve"> t</w:t>
            </w:r>
            <w:r w:rsidRPr="00B37972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2D6CE8" w:rsidRPr="00B37972" w:rsidTr="00CA68A3">
        <w:trPr>
          <w:trHeight w:val="31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Math Response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1 (60621 voxels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recentr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0,-18,5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7.29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recentr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2,-24,6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.92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ostcentr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0,-28,6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.49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MA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,-22,5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.04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MA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0,-20,5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17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aracentral Lobule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0,-40,58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26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aracentral Lobule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6,-20,5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78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Cingulum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4,-40,5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37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Cingulum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4,-10,4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01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4,-46,6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36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2,-50,6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6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Anterior Cingulum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,8,3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6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Fron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4,-12,7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75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Opercular</w:t>
            </w:r>
            <w:proofErr w:type="spellEnd"/>
            <w:r w:rsidRPr="00B37972">
              <w:rPr>
                <w:rFonts w:ascii="Arial" w:hAnsi="Arial" w:cs="Arial"/>
              </w:rPr>
              <w:t xml:space="preserve"> </w:t>
            </w:r>
            <w:proofErr w:type="spellStart"/>
            <w:r w:rsidRPr="00B37972">
              <w:rPr>
                <w:rFonts w:ascii="Arial" w:hAnsi="Arial" w:cs="Arial"/>
              </w:rPr>
              <w:t>Rolandic</w:t>
            </w:r>
            <w:proofErr w:type="spellEnd"/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0,4,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2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Parie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6,-46,6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.15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Parie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8,-40,6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41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2 (19514 voxels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Occipi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50,-78,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04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Calcarine</w:t>
            </w:r>
            <w:proofErr w:type="spellEnd"/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2,-60,1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16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Occipi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4,-82,2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7.03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Cuneu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6,-60,2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37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Fusiform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8,-54,-1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05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Cerebelum</w:t>
            </w:r>
            <w:proofErr w:type="spellEnd"/>
            <w:r w:rsidRPr="00B37972">
              <w:rPr>
                <w:rFonts w:ascii="Arial" w:hAnsi="Arial" w:cs="Arial"/>
              </w:rPr>
              <w:t xml:space="preserve"> 4,5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2,-52,-1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17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Vermis 6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0,-64,-18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51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Vermis 4,5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,-62,-1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59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Lingu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0,-48,-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21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4,-56,18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63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6,-60,-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61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Occipi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6,-66,-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59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Parie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0,-70,4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7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Parie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8,-64,4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0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3 (4528 voxels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utamen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6,6,-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.43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allidum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6,-12,-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55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Caudate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4,-16,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03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Thalamu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2,-18,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38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4 (8768 voxels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utamen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0,10,-8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91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sula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4,-12,18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36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Caudate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8,8,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46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allidum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2,2,-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89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Tri Fron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4,24,1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64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lastRenderedPageBreak/>
              <w:t xml:space="preserve">           Amygdala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0,-6,-1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93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Opercular</w:t>
            </w:r>
            <w:proofErr w:type="spellEnd"/>
            <w:r w:rsidRPr="00B37972">
              <w:rPr>
                <w:rFonts w:ascii="Arial" w:hAnsi="Arial" w:cs="Arial"/>
              </w:rPr>
              <w:t xml:space="preserve"> </w:t>
            </w:r>
            <w:proofErr w:type="spellStart"/>
            <w:r w:rsidRPr="00B37972">
              <w:rPr>
                <w:rFonts w:ascii="Arial" w:hAnsi="Arial" w:cs="Arial"/>
              </w:rPr>
              <w:t>Rolandic</w:t>
            </w:r>
            <w:proofErr w:type="spellEnd"/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8,-20,2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6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</w:t>
            </w:r>
            <w:r>
              <w:rPr>
                <w:rFonts w:ascii="Arial" w:hAnsi="Arial" w:cs="Arial"/>
              </w:rPr>
              <w:t>OFC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6,34,-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7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5 (17500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Occipi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4,-72,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44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Occipi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8,-78,3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2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6,-58,4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17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Thalamu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8,28,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89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0,-58,2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5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Lingual Gyru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0,-32,-8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11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Calcarine</w:t>
            </w:r>
            <w:proofErr w:type="spellEnd"/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2,-60,18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59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Fusiform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2,-50,-1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05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Cuneu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6,-72,3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03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Thalamu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0,-26,-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06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Hippocampu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4,-36,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95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Hippocampu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0,-64,-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97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Tempor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4,-56,-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0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proofErr w:type="spellStart"/>
            <w:r>
              <w:rPr>
                <w:rFonts w:ascii="Arial" w:hAnsi="Arial" w:cs="Arial"/>
              </w:rPr>
              <w:t>Parah</w:t>
            </w:r>
            <w:r w:rsidRPr="00B37972">
              <w:rPr>
                <w:rFonts w:ascii="Arial" w:hAnsi="Arial" w:cs="Arial"/>
              </w:rPr>
              <w:t>ippocampal</w:t>
            </w:r>
            <w:proofErr w:type="spellEnd"/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8,-36,-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16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Lingu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8,-34,-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28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6 (1487 voxels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Middle Fron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2,38,1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09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Inferior Tri Fron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8,34,3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68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7 (1100 voxels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Middle Fron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2,38,16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.09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8 (4715 voxels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Precentr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58,-2,3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57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Postcentr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6,-10,4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9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9 (919 voxels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proofErr w:type="spellStart"/>
            <w:r>
              <w:rPr>
                <w:rFonts w:ascii="Arial" w:hAnsi="Arial" w:cs="Arial"/>
              </w:rPr>
              <w:t>Supram</w:t>
            </w:r>
            <w:r w:rsidRPr="00B37972">
              <w:rPr>
                <w:rFonts w:ascii="Arial" w:hAnsi="Arial" w:cs="Arial"/>
              </w:rPr>
              <w:t>arginal</w:t>
            </w:r>
            <w:proofErr w:type="spellEnd"/>
            <w:r w:rsidRPr="00B37972">
              <w:rPr>
                <w:rFonts w:ascii="Arial" w:hAnsi="Arial" w:cs="Arial"/>
              </w:rPr>
              <w:t xml:space="preserve"> Gyru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2,-20,3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8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10 (2793 voxels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Vermis 8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,-68,-32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67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Vermis 9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,-52,-38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62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Cerebelum</w:t>
            </w:r>
            <w:proofErr w:type="spellEnd"/>
            <w:r w:rsidRPr="00B37972">
              <w:rPr>
                <w:rFonts w:ascii="Arial" w:hAnsi="Arial" w:cs="Arial"/>
              </w:rPr>
              <w:t xml:space="preserve"> 8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8,-66,4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11 (1100 voxels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Frontal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2,14,5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39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12 (1927 voxels)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</w:rPr>
              <w:t xml:space="preserve">           Insula</w:t>
            </w:r>
          </w:p>
        </w:tc>
        <w:tc>
          <w:tcPr>
            <w:tcW w:w="180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0,18,10</w:t>
            </w:r>
          </w:p>
        </w:tc>
        <w:tc>
          <w:tcPr>
            <w:tcW w:w="1620" w:type="dxa"/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30</w:t>
            </w:r>
          </w:p>
        </w:tc>
      </w:tr>
      <w:tr w:rsidR="002D6CE8" w:rsidRPr="00B37972" w:rsidTr="00CA68A3">
        <w:trPr>
          <w:cantSplit/>
          <w:trHeight w:val="144"/>
        </w:trPr>
        <w:tc>
          <w:tcPr>
            <w:tcW w:w="3240" w:type="dxa"/>
            <w:tcBorders>
              <w:bottom w:val="single" w:sz="4" w:space="0" w:color="auto"/>
            </w:tcBorders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</w:rPr>
              <w:t xml:space="preserve">          Caudat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0,-4,1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D6CE8" w:rsidRPr="00B37972" w:rsidRDefault="002D6CE8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5.11</w:t>
            </w:r>
          </w:p>
        </w:tc>
      </w:tr>
    </w:tbl>
    <w:p w:rsidR="002D6CE8" w:rsidRPr="00E62AA2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Pr="00E62AA2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Pr="00E62AA2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Pr="00E62AA2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Pr="00E62AA2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Pr="00E62AA2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spacing w:after="0" w:line="240" w:lineRule="auto"/>
        <w:contextualSpacing/>
        <w:rPr>
          <w:rFonts w:ascii="Arial" w:hAnsi="Arial" w:cs="Arial"/>
        </w:rPr>
      </w:pPr>
    </w:p>
    <w:p w:rsidR="002D6CE8" w:rsidRDefault="002D6CE8" w:rsidP="002D6CE8">
      <w:pPr>
        <w:tabs>
          <w:tab w:val="left" w:pos="8370"/>
        </w:tabs>
        <w:spacing w:after="0" w:line="240" w:lineRule="auto"/>
        <w:ind w:right="900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Uncorrected </w:t>
      </w:r>
      <w:r w:rsidRPr="00EA59D0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&lt;0.005, cluster correction of 622 voxels yields a corrected </w:t>
      </w:r>
      <w:r w:rsidRPr="00EA59D0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of &lt;0.05 and a minimum T-value of 2.93.</w:t>
      </w:r>
    </w:p>
    <w:p w:rsidR="0029122A" w:rsidRPr="002D6CE8" w:rsidRDefault="0029122A">
      <w:pPr>
        <w:rPr>
          <w:rFonts w:ascii="Arial" w:hAnsi="Arial" w:cs="Arial"/>
        </w:rPr>
      </w:pPr>
    </w:p>
    <w:sectPr w:rsidR="0029122A" w:rsidRPr="002D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DD0"/>
    <w:rsid w:val="0029122A"/>
    <w:rsid w:val="002D6CE8"/>
    <w:rsid w:val="00420DD0"/>
    <w:rsid w:val="0054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CE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CE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0E6CCCAE-4B01-4E36-935F-DB75BF6200A3}"/>
</file>

<file path=customXml/itemProps2.xml><?xml version="1.0" encoding="utf-8"?>
<ds:datastoreItem xmlns:ds="http://schemas.openxmlformats.org/officeDocument/2006/customXml" ds:itemID="{BF1569E2-66FD-411A-9AFE-CE423F3627EE}"/>
</file>

<file path=customXml/itemProps3.xml><?xml version="1.0" encoding="utf-8"?>
<ds:datastoreItem xmlns:ds="http://schemas.openxmlformats.org/officeDocument/2006/customXml" ds:itemID="{7FE1ED8F-636B-4AB1-8B72-DC6F8CE192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ah</dc:creator>
  <cp:keywords/>
  <dc:description/>
  <cp:lastModifiedBy>Muriah Wheelock</cp:lastModifiedBy>
  <cp:revision>3</cp:revision>
  <dcterms:created xsi:type="dcterms:W3CDTF">2016-03-22T00:15:00Z</dcterms:created>
  <dcterms:modified xsi:type="dcterms:W3CDTF">2016-07-27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